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C18C4" w14:textId="0541523F" w:rsidR="008164BA" w:rsidRPr="008164BA" w:rsidRDefault="008164BA" w:rsidP="008164BA">
      <w:pPr>
        <w:spacing w:after="0" w:line="480" w:lineRule="auto"/>
        <w:rPr>
          <w:rFonts w:ascii="Times New Roman" w:hAnsi="Times New Roman"/>
          <w:noProof/>
          <w:sz w:val="16"/>
          <w:szCs w:val="20"/>
          <w:lang w:eastAsia="ca-ES"/>
        </w:rPr>
      </w:pPr>
      <w:bookmarkStart w:id="0" w:name="_GoBack"/>
      <w:bookmarkEnd w:id="0"/>
    </w:p>
    <w:tbl>
      <w:tblPr>
        <w:tblpPr w:leftFromText="141" w:rightFromText="141" w:vertAnchor="text" w:tblpY="1"/>
        <w:tblOverlap w:val="never"/>
        <w:tblW w:w="7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224"/>
        <w:gridCol w:w="343"/>
        <w:gridCol w:w="567"/>
        <w:gridCol w:w="567"/>
        <w:gridCol w:w="210"/>
        <w:gridCol w:w="196"/>
        <w:gridCol w:w="567"/>
        <w:gridCol w:w="567"/>
        <w:gridCol w:w="567"/>
        <w:gridCol w:w="567"/>
        <w:gridCol w:w="1311"/>
      </w:tblGrid>
      <w:tr w:rsidR="00E05E61" w:rsidRPr="00EE2B81" w14:paraId="7B4E2C09" w14:textId="77777777" w:rsidTr="00E05E61">
        <w:trPr>
          <w:trHeight w:val="300"/>
        </w:trPr>
        <w:tc>
          <w:tcPr>
            <w:tcW w:w="7021" w:type="dxa"/>
            <w:gridSpan w:val="12"/>
            <w:tcBorders>
              <w:top w:val="nil"/>
              <w:left w:val="nil"/>
              <w:right w:val="nil"/>
            </w:tcBorders>
          </w:tcPr>
          <w:p w14:paraId="177EECC6" w14:textId="77777777" w:rsidR="00E05E61" w:rsidRPr="008164BA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E05E61" w:rsidRPr="00EE2B81" w14:paraId="014DB919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C59BF" w14:textId="77777777" w:rsidR="00E05E61" w:rsidRPr="008F34F8" w:rsidRDefault="00E05E61" w:rsidP="00E05E61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i/>
                <w:color w:val="000000"/>
                <w:lang w:val="it-IT" w:eastAsia="it-IT"/>
              </w:rPr>
              <w:t>S. laietanus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BAD41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291A6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7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A560F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133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E4659A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Reader 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1A8ADA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</w:tr>
      <w:tr w:rsidR="00E05E61" w:rsidRPr="00EE2B81" w14:paraId="384DB213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296C7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it-IT" w:eastAsia="it-IT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F0797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31325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24828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71EF1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AD97F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69DBA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6</w:t>
            </w:r>
          </w:p>
        </w:tc>
      </w:tr>
      <w:tr w:rsidR="00E05E61" w:rsidRPr="00EE2B81" w14:paraId="015FF089" w14:textId="77777777" w:rsidTr="00E05E61">
        <w:trPr>
          <w:gridAfter w:val="2"/>
          <w:wAfter w:w="1878" w:type="dxa"/>
          <w:trHeight w:val="300"/>
        </w:trPr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6403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Reader 2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8A27" w14:textId="77777777" w:rsidR="00E05E61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C374" w14:textId="77777777" w:rsidR="00E05E61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0DEFB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129C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B2D4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45C9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</w:tr>
      <w:tr w:rsidR="00E05E61" w:rsidRPr="00EE2B81" w14:paraId="74943719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7A4E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E790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73D3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50CC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98B9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B95D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FB8C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E05E61" w:rsidRPr="00EE2B81" w14:paraId="6FFB5908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A30E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3C5B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5B07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F11EE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B0FF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292A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F3EC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E05E61" w:rsidRPr="00EE2B81" w14:paraId="29636E51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7FDF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3A24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76C2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4B7BC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772B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9E95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C4E5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E05E61" w:rsidRPr="00EE2B81" w14:paraId="398A4715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ED32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773DA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4020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CBB81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2052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EEF89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3D74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E05E61" w:rsidRPr="00EE2B81" w14:paraId="6AC0E4F2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D676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1A94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54B99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1064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B7DB5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5721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66AD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E05E61" w:rsidRPr="00EE2B81" w14:paraId="2CB990FC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F98D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3D56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DF09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5175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D2A3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DAEF3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844E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E05E61" w:rsidRPr="00EE2B81" w14:paraId="4B7C0663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BD58F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CA9C4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497D5F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5B960E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86A55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41126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2C995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E05E61" w:rsidRPr="00EE2B81" w14:paraId="5188E863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DD2B6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98CA6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7591F2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CE25A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34970D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3870C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0891D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</w:tr>
      <w:tr w:rsidR="00E05E61" w:rsidRPr="00EE2B81" w14:paraId="5DB3D03B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96A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29DED1E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67EC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A246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97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3397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11BB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FA9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</w:tr>
      <w:tr w:rsidR="00E05E61" w:rsidRPr="00EE2B81" w14:paraId="16D32CC6" w14:textId="77777777" w:rsidTr="00E05E61">
        <w:trPr>
          <w:gridAfter w:val="1"/>
          <w:wAfter w:w="1311" w:type="dxa"/>
          <w:trHeight w:val="300"/>
        </w:trPr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485F78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i/>
                <w:color w:val="000000"/>
                <w:lang w:val="it-IT" w:eastAsia="it-IT"/>
              </w:rPr>
              <w:t>B. meridionalis</w:t>
            </w:r>
          </w:p>
        </w:tc>
        <w:tc>
          <w:tcPr>
            <w:tcW w:w="4151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57FC" w14:textId="77777777" w:rsidR="00E05E61" w:rsidRPr="008F34F8" w:rsidRDefault="00E05E61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Reader 2</w:t>
            </w:r>
          </w:p>
        </w:tc>
      </w:tr>
      <w:tr w:rsidR="009F6C0A" w:rsidRPr="00EE2B81" w14:paraId="5E417764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973AF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it-IT" w:eastAsia="it-IT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CC8D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1E1A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2C667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3A08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0BDE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8F7A7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5</w:t>
            </w:r>
          </w:p>
        </w:tc>
      </w:tr>
      <w:tr w:rsidR="009F6C0A" w:rsidRPr="00EE2B81" w14:paraId="0318E6D6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E1A3D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Reader 2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140A5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9D367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9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011F9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E6B87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FED5D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11E207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</w:p>
        </w:tc>
      </w:tr>
      <w:tr w:rsidR="009F6C0A" w:rsidRPr="00EE2B81" w14:paraId="426ED2C5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D60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3E1B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42BC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9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1798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7E9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722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A3C0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9F6C0A" w:rsidRPr="00EE2B81" w14:paraId="43CC59B4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9720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6C02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6A36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927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2E93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51E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DB8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9F6C0A" w:rsidRPr="00EE2B81" w14:paraId="1191524C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F28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04BE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C43D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427D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5F4C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AEB1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791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9F6C0A" w:rsidRPr="00EE2B81" w14:paraId="53FA1128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F11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3E28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5A19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9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B8D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34B1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6FE6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9F4D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9F6C0A" w:rsidRPr="00EE2B81" w14:paraId="067A693D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09C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0BC8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310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9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CF3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B8D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2FAF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0FC9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</w:tr>
      <w:tr w:rsidR="009F6C0A" w:rsidRPr="00EE2B81" w14:paraId="2173A63B" w14:textId="77777777" w:rsidTr="00E05E61">
        <w:trPr>
          <w:gridAfter w:val="2"/>
          <w:wAfter w:w="1878" w:type="dxa"/>
          <w:trHeight w:val="30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0D1F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2E6E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3FCC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9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6F77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19D3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7537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965A" w14:textId="77777777" w:rsidR="009F6C0A" w:rsidRPr="008F34F8" w:rsidRDefault="009F6C0A" w:rsidP="00E05E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it-IT" w:eastAsia="it-IT"/>
              </w:rPr>
            </w:pPr>
            <w:r w:rsidRPr="008F34F8">
              <w:rPr>
                <w:rFonts w:ascii="Times New Roman" w:eastAsia="Times New Roman" w:hAnsi="Times New Roman"/>
                <w:color w:val="000000"/>
                <w:lang w:val="it-IT" w:eastAsia="it-IT"/>
              </w:rPr>
              <w:t>2</w:t>
            </w:r>
          </w:p>
        </w:tc>
      </w:tr>
    </w:tbl>
    <w:p w14:paraId="6CBCED5D" w14:textId="77777777" w:rsidR="00CB0EBD" w:rsidRDefault="00E05E61" w:rsidP="000B1192">
      <w:pPr>
        <w:spacing w:line="360" w:lineRule="auto"/>
        <w:rPr>
          <w:rFonts w:ascii="Times New Roman" w:hAnsi="Times New Roman"/>
          <w:noProof/>
          <w:sz w:val="20"/>
          <w:szCs w:val="20"/>
          <w:lang w:eastAsia="ca-ES"/>
        </w:rPr>
      </w:pPr>
      <w:r>
        <w:rPr>
          <w:rFonts w:ascii="Times New Roman" w:hAnsi="Times New Roman"/>
          <w:noProof/>
          <w:sz w:val="20"/>
          <w:szCs w:val="20"/>
          <w:lang w:eastAsia="ca-ES"/>
        </w:rPr>
        <w:br w:type="textWrapping" w:clear="all"/>
      </w:r>
    </w:p>
    <w:p w14:paraId="26EAF103" w14:textId="77777777" w:rsidR="007671DF" w:rsidRPr="008F34F8" w:rsidRDefault="007671DF" w:rsidP="000B1192">
      <w:pPr>
        <w:spacing w:line="360" w:lineRule="auto"/>
        <w:rPr>
          <w:rFonts w:ascii="Times New Roman" w:hAnsi="Times New Roman"/>
          <w:noProof/>
          <w:sz w:val="20"/>
          <w:szCs w:val="20"/>
          <w:lang w:eastAsia="ca-ES"/>
        </w:rPr>
      </w:pPr>
    </w:p>
    <w:sectPr w:rsidR="007671DF" w:rsidRPr="008F34F8" w:rsidSect="00960C7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98A9A82" w15:done="0"/>
  <w15:commentEx w15:paraId="06B00CB8" w15:done="0"/>
  <w15:commentEx w15:paraId="2AE4AD7C" w15:done="0"/>
  <w15:commentEx w15:paraId="21E0423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D0090E"/>
    <w:multiLevelType w:val="hybridMultilevel"/>
    <w:tmpl w:val="394CA8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mili">
    <w15:presenceInfo w15:providerId="None" w15:userId="Emi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78B"/>
    <w:rsid w:val="000023AF"/>
    <w:rsid w:val="000116F1"/>
    <w:rsid w:val="00014E4A"/>
    <w:rsid w:val="000378DE"/>
    <w:rsid w:val="0004435F"/>
    <w:rsid w:val="00044CCC"/>
    <w:rsid w:val="00054D71"/>
    <w:rsid w:val="0006152C"/>
    <w:rsid w:val="00064A2A"/>
    <w:rsid w:val="000737F3"/>
    <w:rsid w:val="0007762B"/>
    <w:rsid w:val="0008000F"/>
    <w:rsid w:val="00094167"/>
    <w:rsid w:val="00094B06"/>
    <w:rsid w:val="00095BE8"/>
    <w:rsid w:val="000A0CF3"/>
    <w:rsid w:val="000A27D5"/>
    <w:rsid w:val="000A38A3"/>
    <w:rsid w:val="000B1192"/>
    <w:rsid w:val="000B2EA7"/>
    <w:rsid w:val="000B5B7E"/>
    <w:rsid w:val="000C3DE5"/>
    <w:rsid w:val="000D49F0"/>
    <w:rsid w:val="000E0108"/>
    <w:rsid w:val="000E16B5"/>
    <w:rsid w:val="000E64FA"/>
    <w:rsid w:val="000E6C52"/>
    <w:rsid w:val="00101359"/>
    <w:rsid w:val="00104C7F"/>
    <w:rsid w:val="00111F74"/>
    <w:rsid w:val="00113216"/>
    <w:rsid w:val="00145235"/>
    <w:rsid w:val="00150407"/>
    <w:rsid w:val="00152762"/>
    <w:rsid w:val="001552B7"/>
    <w:rsid w:val="00155EBD"/>
    <w:rsid w:val="00162D36"/>
    <w:rsid w:val="00180F03"/>
    <w:rsid w:val="00181557"/>
    <w:rsid w:val="00182CF7"/>
    <w:rsid w:val="001953D8"/>
    <w:rsid w:val="00195EB2"/>
    <w:rsid w:val="001A5CD3"/>
    <w:rsid w:val="001B0013"/>
    <w:rsid w:val="001B5C8D"/>
    <w:rsid w:val="001B7A8A"/>
    <w:rsid w:val="001D253E"/>
    <w:rsid w:val="001D4422"/>
    <w:rsid w:val="001E1462"/>
    <w:rsid w:val="001E2C4D"/>
    <w:rsid w:val="001F2D7A"/>
    <w:rsid w:val="001F371F"/>
    <w:rsid w:val="00210420"/>
    <w:rsid w:val="00211636"/>
    <w:rsid w:val="002148A1"/>
    <w:rsid w:val="00224B32"/>
    <w:rsid w:val="00230BD3"/>
    <w:rsid w:val="00231350"/>
    <w:rsid w:val="002357A7"/>
    <w:rsid w:val="00251D92"/>
    <w:rsid w:val="0025381C"/>
    <w:rsid w:val="0025686E"/>
    <w:rsid w:val="00256FCD"/>
    <w:rsid w:val="002601CF"/>
    <w:rsid w:val="002630EE"/>
    <w:rsid w:val="00277D3A"/>
    <w:rsid w:val="0028746C"/>
    <w:rsid w:val="00295BE9"/>
    <w:rsid w:val="0029641B"/>
    <w:rsid w:val="00296E4F"/>
    <w:rsid w:val="002A0DF5"/>
    <w:rsid w:val="002A3414"/>
    <w:rsid w:val="002A3A18"/>
    <w:rsid w:val="002A5EB2"/>
    <w:rsid w:val="002A685B"/>
    <w:rsid w:val="002A79BB"/>
    <w:rsid w:val="002B0D6D"/>
    <w:rsid w:val="002B4BEF"/>
    <w:rsid w:val="002C21D2"/>
    <w:rsid w:val="002C324A"/>
    <w:rsid w:val="002D1979"/>
    <w:rsid w:val="002D26A1"/>
    <w:rsid w:val="002D4075"/>
    <w:rsid w:val="002D45DE"/>
    <w:rsid w:val="002E3312"/>
    <w:rsid w:val="002F5325"/>
    <w:rsid w:val="00303332"/>
    <w:rsid w:val="00306630"/>
    <w:rsid w:val="00311BDA"/>
    <w:rsid w:val="0031278B"/>
    <w:rsid w:val="00324CD9"/>
    <w:rsid w:val="00331E09"/>
    <w:rsid w:val="00332742"/>
    <w:rsid w:val="003333AB"/>
    <w:rsid w:val="00340BBE"/>
    <w:rsid w:val="0034192F"/>
    <w:rsid w:val="003419E0"/>
    <w:rsid w:val="00347EB1"/>
    <w:rsid w:val="00350B96"/>
    <w:rsid w:val="00350C86"/>
    <w:rsid w:val="00360A50"/>
    <w:rsid w:val="003678A2"/>
    <w:rsid w:val="003743BB"/>
    <w:rsid w:val="00377233"/>
    <w:rsid w:val="00390972"/>
    <w:rsid w:val="003A2804"/>
    <w:rsid w:val="003A4C7B"/>
    <w:rsid w:val="003A68BB"/>
    <w:rsid w:val="003B5BB7"/>
    <w:rsid w:val="003C4D99"/>
    <w:rsid w:val="003D0871"/>
    <w:rsid w:val="003D7072"/>
    <w:rsid w:val="003E0A84"/>
    <w:rsid w:val="00421C33"/>
    <w:rsid w:val="00426104"/>
    <w:rsid w:val="0044438B"/>
    <w:rsid w:val="00465A76"/>
    <w:rsid w:val="004872ED"/>
    <w:rsid w:val="004905CE"/>
    <w:rsid w:val="00494BF7"/>
    <w:rsid w:val="004A2053"/>
    <w:rsid w:val="004A23B0"/>
    <w:rsid w:val="004A416C"/>
    <w:rsid w:val="004B7442"/>
    <w:rsid w:val="004C313A"/>
    <w:rsid w:val="004C7028"/>
    <w:rsid w:val="004D1420"/>
    <w:rsid w:val="004E11A4"/>
    <w:rsid w:val="0050125D"/>
    <w:rsid w:val="0050637A"/>
    <w:rsid w:val="0051094B"/>
    <w:rsid w:val="00512449"/>
    <w:rsid w:val="00512863"/>
    <w:rsid w:val="005135AB"/>
    <w:rsid w:val="00515E7C"/>
    <w:rsid w:val="00515FFB"/>
    <w:rsid w:val="0052268F"/>
    <w:rsid w:val="0052415F"/>
    <w:rsid w:val="00530AA8"/>
    <w:rsid w:val="00530DD2"/>
    <w:rsid w:val="00541908"/>
    <w:rsid w:val="00545CFE"/>
    <w:rsid w:val="00551CE4"/>
    <w:rsid w:val="00552BFD"/>
    <w:rsid w:val="00556D53"/>
    <w:rsid w:val="005654BC"/>
    <w:rsid w:val="005657A0"/>
    <w:rsid w:val="00572392"/>
    <w:rsid w:val="00580D50"/>
    <w:rsid w:val="0058494F"/>
    <w:rsid w:val="005A4CAB"/>
    <w:rsid w:val="005A6ED3"/>
    <w:rsid w:val="005A7C28"/>
    <w:rsid w:val="005B0C1F"/>
    <w:rsid w:val="005C0CB6"/>
    <w:rsid w:val="005D01E8"/>
    <w:rsid w:val="005F0E90"/>
    <w:rsid w:val="005F68B8"/>
    <w:rsid w:val="006070FC"/>
    <w:rsid w:val="00624EEF"/>
    <w:rsid w:val="00631416"/>
    <w:rsid w:val="006320E7"/>
    <w:rsid w:val="00632C82"/>
    <w:rsid w:val="006354FD"/>
    <w:rsid w:val="00636A38"/>
    <w:rsid w:val="00636B33"/>
    <w:rsid w:val="00636C17"/>
    <w:rsid w:val="0064653A"/>
    <w:rsid w:val="0065178D"/>
    <w:rsid w:val="00664625"/>
    <w:rsid w:val="00671F29"/>
    <w:rsid w:val="006738D3"/>
    <w:rsid w:val="00674CC5"/>
    <w:rsid w:val="00675EA5"/>
    <w:rsid w:val="00686DEA"/>
    <w:rsid w:val="00687024"/>
    <w:rsid w:val="006943F2"/>
    <w:rsid w:val="00695991"/>
    <w:rsid w:val="006B299D"/>
    <w:rsid w:val="006B2A27"/>
    <w:rsid w:val="006B3DCF"/>
    <w:rsid w:val="007000C6"/>
    <w:rsid w:val="00700635"/>
    <w:rsid w:val="00701867"/>
    <w:rsid w:val="00702182"/>
    <w:rsid w:val="00715548"/>
    <w:rsid w:val="00744EA9"/>
    <w:rsid w:val="00744F63"/>
    <w:rsid w:val="00752441"/>
    <w:rsid w:val="007613D9"/>
    <w:rsid w:val="007634AF"/>
    <w:rsid w:val="007671DF"/>
    <w:rsid w:val="00770F96"/>
    <w:rsid w:val="00782337"/>
    <w:rsid w:val="00786F54"/>
    <w:rsid w:val="00793C9D"/>
    <w:rsid w:val="007976A5"/>
    <w:rsid w:val="007A7323"/>
    <w:rsid w:val="007B08E5"/>
    <w:rsid w:val="007B14EB"/>
    <w:rsid w:val="007B5F45"/>
    <w:rsid w:val="007B6F74"/>
    <w:rsid w:val="007B707D"/>
    <w:rsid w:val="007C3207"/>
    <w:rsid w:val="007D00ED"/>
    <w:rsid w:val="007F2B54"/>
    <w:rsid w:val="008075C5"/>
    <w:rsid w:val="00810ED8"/>
    <w:rsid w:val="008164BA"/>
    <w:rsid w:val="00832F01"/>
    <w:rsid w:val="00840B08"/>
    <w:rsid w:val="0086665B"/>
    <w:rsid w:val="0086686E"/>
    <w:rsid w:val="008732C8"/>
    <w:rsid w:val="00881CB9"/>
    <w:rsid w:val="00883EE7"/>
    <w:rsid w:val="00884F6D"/>
    <w:rsid w:val="008859ED"/>
    <w:rsid w:val="008A4BCA"/>
    <w:rsid w:val="008B0643"/>
    <w:rsid w:val="008B7455"/>
    <w:rsid w:val="008B7F41"/>
    <w:rsid w:val="008D05A2"/>
    <w:rsid w:val="008D694C"/>
    <w:rsid w:val="008E604D"/>
    <w:rsid w:val="008F31A0"/>
    <w:rsid w:val="008F34F8"/>
    <w:rsid w:val="008F63EB"/>
    <w:rsid w:val="009215E2"/>
    <w:rsid w:val="009316C0"/>
    <w:rsid w:val="00932F09"/>
    <w:rsid w:val="0093695E"/>
    <w:rsid w:val="0094433C"/>
    <w:rsid w:val="00960C7D"/>
    <w:rsid w:val="00963B5E"/>
    <w:rsid w:val="00972C61"/>
    <w:rsid w:val="009810AF"/>
    <w:rsid w:val="009858B4"/>
    <w:rsid w:val="00991928"/>
    <w:rsid w:val="009930C8"/>
    <w:rsid w:val="009A6461"/>
    <w:rsid w:val="009B5D97"/>
    <w:rsid w:val="009B668D"/>
    <w:rsid w:val="009B67F5"/>
    <w:rsid w:val="009B7C35"/>
    <w:rsid w:val="009C6C1E"/>
    <w:rsid w:val="009D152C"/>
    <w:rsid w:val="009D3E88"/>
    <w:rsid w:val="009E391D"/>
    <w:rsid w:val="009F3848"/>
    <w:rsid w:val="009F6C0A"/>
    <w:rsid w:val="00A030F9"/>
    <w:rsid w:val="00A234D7"/>
    <w:rsid w:val="00A27451"/>
    <w:rsid w:val="00A371E8"/>
    <w:rsid w:val="00A44706"/>
    <w:rsid w:val="00A55B62"/>
    <w:rsid w:val="00A619DD"/>
    <w:rsid w:val="00A61F1B"/>
    <w:rsid w:val="00A74176"/>
    <w:rsid w:val="00A86D26"/>
    <w:rsid w:val="00A874C8"/>
    <w:rsid w:val="00AA32A4"/>
    <w:rsid w:val="00AB6808"/>
    <w:rsid w:val="00AB7DB2"/>
    <w:rsid w:val="00AC44EF"/>
    <w:rsid w:val="00AC6083"/>
    <w:rsid w:val="00AC6E56"/>
    <w:rsid w:val="00AD46A2"/>
    <w:rsid w:val="00AD7683"/>
    <w:rsid w:val="00AE0E6A"/>
    <w:rsid w:val="00AE69E0"/>
    <w:rsid w:val="00AF2717"/>
    <w:rsid w:val="00B07218"/>
    <w:rsid w:val="00B25935"/>
    <w:rsid w:val="00B35466"/>
    <w:rsid w:val="00B364CD"/>
    <w:rsid w:val="00B41988"/>
    <w:rsid w:val="00B43C3C"/>
    <w:rsid w:val="00B45AF5"/>
    <w:rsid w:val="00B46CAD"/>
    <w:rsid w:val="00B47F25"/>
    <w:rsid w:val="00B522B7"/>
    <w:rsid w:val="00B53E26"/>
    <w:rsid w:val="00B54A5F"/>
    <w:rsid w:val="00B60A03"/>
    <w:rsid w:val="00B66AF3"/>
    <w:rsid w:val="00B74446"/>
    <w:rsid w:val="00B8378A"/>
    <w:rsid w:val="00B85941"/>
    <w:rsid w:val="00B869CF"/>
    <w:rsid w:val="00BA1A89"/>
    <w:rsid w:val="00BA2C7F"/>
    <w:rsid w:val="00BC1824"/>
    <w:rsid w:val="00BC3E75"/>
    <w:rsid w:val="00BC7A63"/>
    <w:rsid w:val="00BD21AB"/>
    <w:rsid w:val="00BD6BEC"/>
    <w:rsid w:val="00BE040E"/>
    <w:rsid w:val="00BE2547"/>
    <w:rsid w:val="00BE5E68"/>
    <w:rsid w:val="00BF2554"/>
    <w:rsid w:val="00BF37C3"/>
    <w:rsid w:val="00BF494E"/>
    <w:rsid w:val="00C0072A"/>
    <w:rsid w:val="00C038C6"/>
    <w:rsid w:val="00C079EF"/>
    <w:rsid w:val="00C1097E"/>
    <w:rsid w:val="00C11B1E"/>
    <w:rsid w:val="00C17432"/>
    <w:rsid w:val="00C24BA9"/>
    <w:rsid w:val="00C24D47"/>
    <w:rsid w:val="00C34935"/>
    <w:rsid w:val="00C41151"/>
    <w:rsid w:val="00C4611D"/>
    <w:rsid w:val="00C47ABF"/>
    <w:rsid w:val="00C5254C"/>
    <w:rsid w:val="00C553C7"/>
    <w:rsid w:val="00C63B71"/>
    <w:rsid w:val="00C760DC"/>
    <w:rsid w:val="00C94E12"/>
    <w:rsid w:val="00C96125"/>
    <w:rsid w:val="00C967C5"/>
    <w:rsid w:val="00CA4554"/>
    <w:rsid w:val="00CB0EBD"/>
    <w:rsid w:val="00CB3C57"/>
    <w:rsid w:val="00CC1363"/>
    <w:rsid w:val="00CC4F55"/>
    <w:rsid w:val="00CC609D"/>
    <w:rsid w:val="00CD1D18"/>
    <w:rsid w:val="00CD243B"/>
    <w:rsid w:val="00CD43F9"/>
    <w:rsid w:val="00CE2043"/>
    <w:rsid w:val="00CE70C9"/>
    <w:rsid w:val="00CF5B1A"/>
    <w:rsid w:val="00D143D9"/>
    <w:rsid w:val="00D15230"/>
    <w:rsid w:val="00D321F4"/>
    <w:rsid w:val="00D354F0"/>
    <w:rsid w:val="00D52E80"/>
    <w:rsid w:val="00D54A22"/>
    <w:rsid w:val="00D65C93"/>
    <w:rsid w:val="00D73364"/>
    <w:rsid w:val="00D76EA1"/>
    <w:rsid w:val="00D85CB2"/>
    <w:rsid w:val="00D92257"/>
    <w:rsid w:val="00D969A1"/>
    <w:rsid w:val="00DA0841"/>
    <w:rsid w:val="00DA1175"/>
    <w:rsid w:val="00DB731D"/>
    <w:rsid w:val="00DC2AC6"/>
    <w:rsid w:val="00DC4A28"/>
    <w:rsid w:val="00DC4CB0"/>
    <w:rsid w:val="00DC7A00"/>
    <w:rsid w:val="00DD2868"/>
    <w:rsid w:val="00DD7406"/>
    <w:rsid w:val="00DE452E"/>
    <w:rsid w:val="00DF64E2"/>
    <w:rsid w:val="00DF6FE1"/>
    <w:rsid w:val="00E007AC"/>
    <w:rsid w:val="00E0161B"/>
    <w:rsid w:val="00E05E61"/>
    <w:rsid w:val="00E06343"/>
    <w:rsid w:val="00E0733D"/>
    <w:rsid w:val="00E13324"/>
    <w:rsid w:val="00E21E66"/>
    <w:rsid w:val="00E230EA"/>
    <w:rsid w:val="00E31C72"/>
    <w:rsid w:val="00E61D34"/>
    <w:rsid w:val="00E67B88"/>
    <w:rsid w:val="00E703E9"/>
    <w:rsid w:val="00E75DF0"/>
    <w:rsid w:val="00E94D48"/>
    <w:rsid w:val="00EA2732"/>
    <w:rsid w:val="00EA296D"/>
    <w:rsid w:val="00EB4CC8"/>
    <w:rsid w:val="00EB5780"/>
    <w:rsid w:val="00EB7D13"/>
    <w:rsid w:val="00EE2B81"/>
    <w:rsid w:val="00EE4767"/>
    <w:rsid w:val="00EF123D"/>
    <w:rsid w:val="00F02814"/>
    <w:rsid w:val="00F04E9B"/>
    <w:rsid w:val="00F06841"/>
    <w:rsid w:val="00F11452"/>
    <w:rsid w:val="00F138F9"/>
    <w:rsid w:val="00F17C35"/>
    <w:rsid w:val="00F27D40"/>
    <w:rsid w:val="00F3388A"/>
    <w:rsid w:val="00F33CA4"/>
    <w:rsid w:val="00F344B7"/>
    <w:rsid w:val="00F4031F"/>
    <w:rsid w:val="00F407F4"/>
    <w:rsid w:val="00F41A06"/>
    <w:rsid w:val="00F44143"/>
    <w:rsid w:val="00F52235"/>
    <w:rsid w:val="00F55EB6"/>
    <w:rsid w:val="00F5627C"/>
    <w:rsid w:val="00F57746"/>
    <w:rsid w:val="00F70726"/>
    <w:rsid w:val="00F71A9C"/>
    <w:rsid w:val="00F773BE"/>
    <w:rsid w:val="00F85A44"/>
    <w:rsid w:val="00F96FC3"/>
    <w:rsid w:val="00FA0131"/>
    <w:rsid w:val="00FA0A91"/>
    <w:rsid w:val="00FB3DF0"/>
    <w:rsid w:val="00FC5503"/>
    <w:rsid w:val="00FE07D2"/>
    <w:rsid w:val="00FE1DA8"/>
    <w:rsid w:val="00FE2B18"/>
    <w:rsid w:val="00FF447A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23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78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F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F1B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1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B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B1E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338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59E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079E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A0CF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78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F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F1B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1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B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B1E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338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59E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079E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A0CF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8C3C45-14F2-498D-AF03-44D9CD08A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versitat de Girona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ultat de Ciencies</dc:creator>
  <cp:lastModifiedBy>Facultat de Ciencies</cp:lastModifiedBy>
  <cp:revision>3</cp:revision>
  <dcterms:created xsi:type="dcterms:W3CDTF">2016-05-09T13:32:00Z</dcterms:created>
  <dcterms:modified xsi:type="dcterms:W3CDTF">2016-05-10T11:57:00Z</dcterms:modified>
</cp:coreProperties>
</file>